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A58" w:rsidRPr="007C1801" w:rsidRDefault="002C1A58" w:rsidP="002C05E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C1801">
        <w:rPr>
          <w:rFonts w:ascii="Times New Roman" w:hAnsi="Times New Roman" w:cs="Times New Roman"/>
          <w:sz w:val="24"/>
          <w:szCs w:val="24"/>
        </w:rPr>
        <w:t xml:space="preserve">Table </w:t>
      </w:r>
      <w:r w:rsidR="007C1801" w:rsidRPr="007C1801">
        <w:rPr>
          <w:rFonts w:ascii="Times New Roman" w:hAnsi="Times New Roman" w:cs="Times New Roman"/>
          <w:sz w:val="24"/>
          <w:szCs w:val="24"/>
        </w:rPr>
        <w:t>S</w:t>
      </w:r>
      <w:r w:rsidRPr="007C1801">
        <w:rPr>
          <w:rFonts w:ascii="Times New Roman" w:hAnsi="Times New Roman" w:cs="Times New Roman"/>
          <w:sz w:val="24"/>
          <w:szCs w:val="24"/>
        </w:rPr>
        <w:t>2. Fre</w:t>
      </w:r>
      <w:r w:rsidR="0017332D">
        <w:rPr>
          <w:rFonts w:ascii="Times New Roman" w:hAnsi="Times New Roman" w:cs="Times New Roman"/>
          <w:sz w:val="24"/>
          <w:szCs w:val="24"/>
        </w:rPr>
        <w:t>quency of the most common ‘spin’</w:t>
      </w:r>
      <w:r w:rsidRPr="007C1801">
        <w:rPr>
          <w:rFonts w:ascii="Times New Roman" w:hAnsi="Times New Roman" w:cs="Times New Roman"/>
          <w:sz w:val="24"/>
          <w:szCs w:val="24"/>
        </w:rPr>
        <w:t xml:space="preserve"> techniques observed in press releases or news stories</w:t>
      </w:r>
      <w:bookmarkEnd w:id="0"/>
      <w:r w:rsidRPr="007C1801">
        <w:rPr>
          <w:rFonts w:ascii="Times New Roman" w:hAnsi="Times New Roman" w:cs="Times New Roman"/>
          <w:sz w:val="24"/>
          <w:szCs w:val="24"/>
        </w:rPr>
        <w:t>. Data are n, or median (95% CI</w:t>
      </w:r>
      <w:r w:rsidRPr="007C1801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pPr w:leftFromText="180" w:rightFromText="180" w:vertAnchor="page" w:horzAnchor="margin" w:tblpY="3099"/>
        <w:tblW w:w="14832" w:type="dxa"/>
        <w:tblLayout w:type="fixed"/>
        <w:tblLook w:val="04A0" w:firstRow="1" w:lastRow="0" w:firstColumn="1" w:lastColumn="0" w:noHBand="0" w:noVBand="1"/>
      </w:tblPr>
      <w:tblGrid>
        <w:gridCol w:w="8879"/>
        <w:gridCol w:w="708"/>
        <w:gridCol w:w="1701"/>
        <w:gridCol w:w="567"/>
        <w:gridCol w:w="1843"/>
        <w:gridCol w:w="1134"/>
      </w:tblGrid>
      <w:tr w:rsidR="002C1A58" w:rsidRPr="007C1801" w:rsidTr="00B46701">
        <w:tc>
          <w:tcPr>
            <w:tcW w:w="88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b/>
                <w:sz w:val="20"/>
                <w:szCs w:val="20"/>
              </w:rPr>
              <w:t>Industry (n=53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b/>
                <w:sz w:val="20"/>
                <w:szCs w:val="20"/>
              </w:rPr>
              <w:t>Non-industry (n=9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2C1A58" w:rsidRPr="007C1801" w:rsidTr="00B46701">
        <w:tc>
          <w:tcPr>
            <w:tcW w:w="88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b/>
                <w:sz w:val="20"/>
                <w:szCs w:val="20"/>
              </w:rPr>
              <w:t>%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yping</w:t>
            </w:r>
            <w:r w:rsidR="0017332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‘Spin’</w:t>
            </w:r>
            <w:r w:rsidRPr="007C180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Techniqu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Adamant or dogmatic language and conclus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5 (14-3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1 (5-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Side-tracking - shifting focus away from source artic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5 (14-3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5 (2-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Focus on subgroup analysi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1 (11-3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0 (5-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Side-tracking - shifting focus from study endpoints to endpoints not evaluat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5 (7-2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5 (2-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17332D" w:rsidP="002C1A58">
            <w:pPr>
              <w:pStyle w:val="NoSpacing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nigratory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‘Spin’</w:t>
            </w:r>
            <w:r w:rsidR="002C1A58" w:rsidRPr="007C180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Techniqu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Adamant or dogmatic language and conclus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74 (60-8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0 (12-2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Dismissal of findings in favour of previously published body of evidenc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70 (56-8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4 (16-3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Side-tracking - shifting focus away from source articl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70 (56-8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5 (9-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Erroneous statements about trial methodology or resul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53 (39-6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8 (3-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Side-tracking – shifting focus from study endpoint(s) to endpoints not evaluat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42 (28-5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2 (6-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Focus on perceived methodological flaws – study population incorrect/inappropriat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40 (26-5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2 (6-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Failure to identify the study outcom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38 (25-5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 (0-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 xml:space="preserve">Focus on perceived methodological flaws – failure to provide intervention correctly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32 (20-4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1 (5-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Denigratory</w:t>
            </w:r>
            <w:proofErr w:type="spellEnd"/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/dismissive language towards investigator, editorialist or the journal of publica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1 (11-3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5 (2-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Focus on perceived methodological flaws (meta-analysis) – study inclus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9 (9-3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1 (5-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Side-tracking – shifting focus from neutral/ adverse efficacy endpoint(s) to safety endpoint(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7 (8-3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2 (0-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C1A58" w:rsidRPr="007C1801" w:rsidTr="00B46701">
        <w:tc>
          <w:tcPr>
            <w:tcW w:w="8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Special pleading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15 (7-2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9 (4-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58" w:rsidRPr="007C1801" w:rsidRDefault="002C1A58" w:rsidP="002C1A5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80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</w:tbl>
    <w:p w:rsidR="002C1A58" w:rsidRPr="007C1801" w:rsidRDefault="002C1A58" w:rsidP="002C05E8">
      <w:pPr>
        <w:pStyle w:val="NoSpacing"/>
        <w:rPr>
          <w:rFonts w:ascii="Times New Roman" w:hAnsi="Times New Roman" w:cs="Times New Roman"/>
        </w:rPr>
      </w:pPr>
    </w:p>
    <w:p w:rsidR="009A5653" w:rsidRPr="002C1A58" w:rsidRDefault="009A5653" w:rsidP="007C1801">
      <w:pPr>
        <w:rPr>
          <w:rFonts w:ascii="Times New Roman" w:hAnsi="Times New Roman" w:cs="Times New Roman"/>
          <w:sz w:val="24"/>
          <w:szCs w:val="24"/>
        </w:rPr>
      </w:pPr>
    </w:p>
    <w:sectPr w:rsidR="009A5653" w:rsidRPr="002C1A58" w:rsidSect="002C1A5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0339" w:rsidRDefault="00390339" w:rsidP="003E3822">
      <w:pPr>
        <w:spacing w:after="0" w:line="240" w:lineRule="auto"/>
      </w:pPr>
      <w:r>
        <w:separator/>
      </w:r>
    </w:p>
  </w:endnote>
  <w:endnote w:type="continuationSeparator" w:id="0">
    <w:p w:rsidR="00390339" w:rsidRDefault="00390339" w:rsidP="003E3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356273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07B3A" w:rsidRPr="003E3822" w:rsidRDefault="00807B3A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E382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E382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E382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93EB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E382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807B3A" w:rsidRDefault="00807B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0339" w:rsidRDefault="00390339" w:rsidP="003E3822">
      <w:pPr>
        <w:spacing w:after="0" w:line="240" w:lineRule="auto"/>
      </w:pPr>
      <w:r>
        <w:separator/>
      </w:r>
    </w:p>
  </w:footnote>
  <w:footnote w:type="continuationSeparator" w:id="0">
    <w:p w:rsidR="00390339" w:rsidRDefault="00390339" w:rsidP="003E38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7B3A" w:rsidRDefault="00807B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8E0"/>
    <w:rsid w:val="000153DE"/>
    <w:rsid w:val="00030BBD"/>
    <w:rsid w:val="00090C28"/>
    <w:rsid w:val="0017332D"/>
    <w:rsid w:val="0028728D"/>
    <w:rsid w:val="002B4F5B"/>
    <w:rsid w:val="002C05E8"/>
    <w:rsid w:val="002C1A58"/>
    <w:rsid w:val="002C5226"/>
    <w:rsid w:val="002E36D0"/>
    <w:rsid w:val="0033621A"/>
    <w:rsid w:val="00390339"/>
    <w:rsid w:val="003A1348"/>
    <w:rsid w:val="003E3822"/>
    <w:rsid w:val="00406393"/>
    <w:rsid w:val="0042554B"/>
    <w:rsid w:val="004461D9"/>
    <w:rsid w:val="00487D24"/>
    <w:rsid w:val="004E56F5"/>
    <w:rsid w:val="004F07AC"/>
    <w:rsid w:val="005323C3"/>
    <w:rsid w:val="00543F7D"/>
    <w:rsid w:val="005968BC"/>
    <w:rsid w:val="00694751"/>
    <w:rsid w:val="006B199E"/>
    <w:rsid w:val="006E6EA8"/>
    <w:rsid w:val="007B4B79"/>
    <w:rsid w:val="007C1801"/>
    <w:rsid w:val="00807B3A"/>
    <w:rsid w:val="00810888"/>
    <w:rsid w:val="008453FA"/>
    <w:rsid w:val="00874BED"/>
    <w:rsid w:val="00880DF6"/>
    <w:rsid w:val="008F4DCE"/>
    <w:rsid w:val="009A5653"/>
    <w:rsid w:val="009A6515"/>
    <w:rsid w:val="009F0068"/>
    <w:rsid w:val="009F35CF"/>
    <w:rsid w:val="00A4251B"/>
    <w:rsid w:val="00B32299"/>
    <w:rsid w:val="00B46701"/>
    <w:rsid w:val="00B94FA0"/>
    <w:rsid w:val="00BF73D1"/>
    <w:rsid w:val="00C31B0C"/>
    <w:rsid w:val="00C351AB"/>
    <w:rsid w:val="00C448E0"/>
    <w:rsid w:val="00C72CFE"/>
    <w:rsid w:val="00CB479C"/>
    <w:rsid w:val="00CB4F53"/>
    <w:rsid w:val="00CE27E5"/>
    <w:rsid w:val="00CE6EC4"/>
    <w:rsid w:val="00D6612B"/>
    <w:rsid w:val="00D93EB8"/>
    <w:rsid w:val="00DE111A"/>
    <w:rsid w:val="00DF1795"/>
    <w:rsid w:val="00E07B0D"/>
    <w:rsid w:val="00E178BA"/>
    <w:rsid w:val="00E35975"/>
    <w:rsid w:val="00EC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A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C1A5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C1A58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A5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7B4B79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46701"/>
    <w:pPr>
      <w:spacing w:after="0" w:line="240" w:lineRule="auto"/>
      <w:jc w:val="both"/>
    </w:pPr>
    <w:rPr>
      <w:rFonts w:ascii="Arial" w:hAnsi="Arial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46701"/>
    <w:pPr>
      <w:spacing w:after="0" w:line="240" w:lineRule="auto"/>
    </w:pPr>
    <w:rPr>
      <w:rFonts w:eastAsiaTheme="minorEastAsia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7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7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822"/>
  </w:style>
  <w:style w:type="paragraph" w:styleId="Footer">
    <w:name w:val="footer"/>
    <w:basedOn w:val="Normal"/>
    <w:link w:val="FooterChar"/>
    <w:uiPriority w:val="99"/>
    <w:unhideWhenUsed/>
    <w:rsid w:val="003E38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8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2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rey</dc:creator>
  <cp:lastModifiedBy>Andrew Grey</cp:lastModifiedBy>
  <cp:revision>5</cp:revision>
  <cp:lastPrinted>2013-12-16T21:16:00Z</cp:lastPrinted>
  <dcterms:created xsi:type="dcterms:W3CDTF">2014-01-30T02:40:00Z</dcterms:created>
  <dcterms:modified xsi:type="dcterms:W3CDTF">2014-06-12T03:19:00Z</dcterms:modified>
</cp:coreProperties>
</file>